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3F370" w14:textId="77777777" w:rsidR="001F7053" w:rsidRPr="00FD10A1" w:rsidRDefault="001F7053" w:rsidP="001F705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Hlk173847742"/>
      <w:r w:rsidRPr="00FD10A1">
        <w:rPr>
          <w:rFonts w:ascii="Arial" w:hAnsi="Arial" w:cs="Arial"/>
          <w:b/>
          <w:sz w:val="24"/>
          <w:szCs w:val="24"/>
          <w:lang w:val="en-US"/>
        </w:rPr>
        <w:t>S6 Table. Cox regression model for myocardial infarction and variables of CHA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DS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VASc-score</w:t>
      </w:r>
      <w:r w:rsidRPr="00FD10A1">
        <w:rPr>
          <w:rFonts w:ascii="Arial" w:hAnsi="Arial" w:cs="Arial"/>
          <w:sz w:val="24"/>
          <w:szCs w:val="24"/>
          <w:lang w:val="en-US"/>
        </w:rPr>
        <w:t xml:space="preserve"> </w:t>
      </w:r>
      <w:r w:rsidRPr="00FD10A1">
        <w:rPr>
          <w:rFonts w:ascii="Arial" w:hAnsi="Arial" w:cs="Arial"/>
          <w:b/>
          <w:sz w:val="24"/>
          <w:szCs w:val="24"/>
          <w:lang w:val="en-US"/>
        </w:rPr>
        <w:t>and presence of eGFR&lt;60 ml/min.</w:t>
      </w:r>
    </w:p>
    <w:tbl>
      <w:tblPr>
        <w:tblStyle w:val="Tabellenraster"/>
        <w:tblW w:w="8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4"/>
        <w:gridCol w:w="863"/>
        <w:gridCol w:w="2461"/>
        <w:gridCol w:w="1158"/>
      </w:tblGrid>
      <w:tr w:rsidR="001F7053" w:rsidRPr="00FD10A1" w14:paraId="618B432B" w14:textId="77777777" w:rsidTr="009B3DBA">
        <w:tc>
          <w:tcPr>
            <w:tcW w:w="3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23EEFAB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ovariat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D671D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HR</w:t>
            </w:r>
            <w:proofErr w:type="spellEnd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97DE8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F3DD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-value</w:t>
            </w:r>
          </w:p>
        </w:tc>
      </w:tr>
      <w:tr w:rsidR="001F7053" w:rsidRPr="00FD10A1" w14:paraId="3AF30294" w14:textId="77777777" w:rsidTr="009B3DBA">
        <w:tc>
          <w:tcPr>
            <w:tcW w:w="3584" w:type="dxa"/>
            <w:tcBorders>
              <w:top w:val="single" w:sz="4" w:space="0" w:color="auto"/>
            </w:tcBorders>
          </w:tcPr>
          <w:p w14:paraId="369CB950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57E1318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40AF622D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06 - 1.61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35625C0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113</w:t>
            </w:r>
          </w:p>
        </w:tc>
      </w:tr>
      <w:tr w:rsidR="001F7053" w:rsidRPr="00FD10A1" w14:paraId="2B80554B" w14:textId="77777777" w:rsidTr="009B3DBA">
        <w:tc>
          <w:tcPr>
            <w:tcW w:w="3584" w:type="dxa"/>
          </w:tcPr>
          <w:p w14:paraId="17B6BAB7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863" w:type="dxa"/>
          </w:tcPr>
          <w:p w14:paraId="5825B4E1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2461" w:type="dxa"/>
          </w:tcPr>
          <w:p w14:paraId="3998F0A2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81 - 1.63</w:t>
            </w:r>
          </w:p>
        </w:tc>
        <w:tc>
          <w:tcPr>
            <w:tcW w:w="1158" w:type="dxa"/>
          </w:tcPr>
          <w:p w14:paraId="3B5448F9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4386</w:t>
            </w:r>
          </w:p>
        </w:tc>
      </w:tr>
      <w:tr w:rsidR="001F7053" w:rsidRPr="00FD10A1" w14:paraId="5980D383" w14:textId="77777777" w:rsidTr="009B3DBA">
        <w:tc>
          <w:tcPr>
            <w:tcW w:w="3584" w:type="dxa"/>
          </w:tcPr>
          <w:p w14:paraId="7554FA1B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≥ 75 years</w:t>
            </w:r>
          </w:p>
        </w:tc>
        <w:tc>
          <w:tcPr>
            <w:tcW w:w="863" w:type="dxa"/>
          </w:tcPr>
          <w:p w14:paraId="580BD22C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94</w:t>
            </w:r>
          </w:p>
        </w:tc>
        <w:tc>
          <w:tcPr>
            <w:tcW w:w="2461" w:type="dxa"/>
          </w:tcPr>
          <w:p w14:paraId="588ABF45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38 - 2.73</w:t>
            </w:r>
          </w:p>
        </w:tc>
        <w:tc>
          <w:tcPr>
            <w:tcW w:w="1158" w:type="dxa"/>
          </w:tcPr>
          <w:p w14:paraId="5DD89960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</w:tr>
      <w:tr w:rsidR="001F7053" w:rsidRPr="00FD10A1" w14:paraId="1E98C541" w14:textId="77777777" w:rsidTr="009B3DBA">
        <w:tc>
          <w:tcPr>
            <w:tcW w:w="3584" w:type="dxa"/>
          </w:tcPr>
          <w:p w14:paraId="3E3F280D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65 - 75 years</w:t>
            </w:r>
          </w:p>
        </w:tc>
        <w:tc>
          <w:tcPr>
            <w:tcW w:w="863" w:type="dxa"/>
          </w:tcPr>
          <w:p w14:paraId="17F03DF0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2461" w:type="dxa"/>
          </w:tcPr>
          <w:p w14:paraId="7684D10A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4 - 1.94</w:t>
            </w:r>
          </w:p>
        </w:tc>
        <w:tc>
          <w:tcPr>
            <w:tcW w:w="1158" w:type="dxa"/>
          </w:tcPr>
          <w:p w14:paraId="605456F4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1079</w:t>
            </w:r>
          </w:p>
        </w:tc>
      </w:tr>
      <w:tr w:rsidR="001F7053" w:rsidRPr="00FD10A1" w14:paraId="24689EF3" w14:textId="77777777" w:rsidTr="009B3DBA">
        <w:tc>
          <w:tcPr>
            <w:tcW w:w="3584" w:type="dxa"/>
          </w:tcPr>
          <w:p w14:paraId="65D416B1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863" w:type="dxa"/>
          </w:tcPr>
          <w:p w14:paraId="14777A77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76</w:t>
            </w:r>
          </w:p>
        </w:tc>
        <w:tc>
          <w:tcPr>
            <w:tcW w:w="2461" w:type="dxa"/>
          </w:tcPr>
          <w:p w14:paraId="46A1EBDD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41 - 2.18</w:t>
            </w:r>
          </w:p>
        </w:tc>
        <w:tc>
          <w:tcPr>
            <w:tcW w:w="1158" w:type="dxa"/>
          </w:tcPr>
          <w:p w14:paraId="4CE265CF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1F7053" w:rsidRPr="00FD10A1" w14:paraId="143AB430" w14:textId="77777777" w:rsidTr="009B3DBA">
        <w:tc>
          <w:tcPr>
            <w:tcW w:w="3584" w:type="dxa"/>
          </w:tcPr>
          <w:p w14:paraId="5CA6A791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TIA/stroke/th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mboembolism</w:t>
            </w:r>
          </w:p>
        </w:tc>
        <w:tc>
          <w:tcPr>
            <w:tcW w:w="863" w:type="dxa"/>
          </w:tcPr>
          <w:p w14:paraId="007756F9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461" w:type="dxa"/>
          </w:tcPr>
          <w:p w14:paraId="7D503424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77 - 1.34</w:t>
            </w:r>
          </w:p>
        </w:tc>
        <w:tc>
          <w:tcPr>
            <w:tcW w:w="1158" w:type="dxa"/>
          </w:tcPr>
          <w:p w14:paraId="08ED574C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048</w:t>
            </w:r>
          </w:p>
        </w:tc>
      </w:tr>
      <w:tr w:rsidR="001F7053" w:rsidRPr="00FD10A1" w14:paraId="3E9E4CC1" w14:textId="77777777" w:rsidTr="009B3DBA">
        <w:tc>
          <w:tcPr>
            <w:tcW w:w="3584" w:type="dxa"/>
          </w:tcPr>
          <w:p w14:paraId="2B1F440B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vascular disease</w:t>
            </w:r>
          </w:p>
        </w:tc>
        <w:tc>
          <w:tcPr>
            <w:tcW w:w="863" w:type="dxa"/>
          </w:tcPr>
          <w:p w14:paraId="69823315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2461" w:type="dxa"/>
          </w:tcPr>
          <w:p w14:paraId="42EEABB5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64 - 2.53</w:t>
            </w:r>
          </w:p>
        </w:tc>
        <w:tc>
          <w:tcPr>
            <w:tcW w:w="1158" w:type="dxa"/>
          </w:tcPr>
          <w:p w14:paraId="593E1AFD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1F7053" w:rsidRPr="00FD10A1" w14:paraId="206EF42F" w14:textId="77777777" w:rsidTr="009B3DBA">
        <w:tc>
          <w:tcPr>
            <w:tcW w:w="3584" w:type="dxa"/>
          </w:tcPr>
          <w:p w14:paraId="59F350B8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63" w:type="dxa"/>
          </w:tcPr>
          <w:p w14:paraId="666C7D0E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461" w:type="dxa"/>
          </w:tcPr>
          <w:p w14:paraId="6B067699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8 - 3.80</w:t>
            </w:r>
          </w:p>
        </w:tc>
        <w:tc>
          <w:tcPr>
            <w:tcW w:w="1158" w:type="dxa"/>
          </w:tcPr>
          <w:p w14:paraId="7200B6BA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5306</w:t>
            </w:r>
          </w:p>
        </w:tc>
      </w:tr>
      <w:tr w:rsidR="001F7053" w:rsidRPr="00FD10A1" w14:paraId="7C8DB0A7" w14:textId="77777777" w:rsidTr="009B3DBA">
        <w:tc>
          <w:tcPr>
            <w:tcW w:w="3584" w:type="dxa"/>
            <w:tcBorders>
              <w:bottom w:val="single" w:sz="4" w:space="0" w:color="auto"/>
            </w:tcBorders>
          </w:tcPr>
          <w:p w14:paraId="5B9A773B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eGFR&lt; 60 ml/min.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4FDCE933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59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68EB3067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9 - 1.97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1ACC852" w14:textId="77777777" w:rsidR="001F7053" w:rsidRPr="00FD10A1" w:rsidRDefault="001F7053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</w:tbl>
    <w:p w14:paraId="62BEDFB7" w14:textId="77777777" w:rsidR="001F7053" w:rsidRPr="00FD10A1" w:rsidRDefault="001F7053" w:rsidP="001F705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FD10A1">
        <w:rPr>
          <w:rFonts w:ascii="Arial" w:hAnsi="Arial" w:cs="Arial"/>
          <w:sz w:val="20"/>
          <w:szCs w:val="24"/>
          <w:lang w:val="en-US"/>
        </w:rPr>
        <w:t>aHR</w:t>
      </w:r>
      <w:proofErr w:type="spellEnd"/>
      <w:r w:rsidRPr="00FD10A1">
        <w:rPr>
          <w:rFonts w:ascii="Arial" w:hAnsi="Arial" w:cs="Arial"/>
          <w:sz w:val="20"/>
          <w:szCs w:val="24"/>
          <w:lang w:val="en-US"/>
        </w:rPr>
        <w:t>, adjusted hazard ratio; CI, confidence interval; TIA, transient ischemic attack; eGFR, estimated GFR.</w:t>
      </w:r>
      <w:r w:rsidRPr="00FD10A1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20474B3C" w14:textId="77777777" w:rsidR="00F8591D" w:rsidRPr="001F7053" w:rsidRDefault="00F8591D" w:rsidP="001F7053">
      <w:pPr>
        <w:rPr>
          <w:lang w:val="en-US"/>
        </w:rPr>
      </w:pPr>
    </w:p>
    <w:sectPr w:rsidR="00F8591D" w:rsidRPr="001F70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34"/>
    <w:rsid w:val="00092379"/>
    <w:rsid w:val="000933AB"/>
    <w:rsid w:val="001F7053"/>
    <w:rsid w:val="00300BCB"/>
    <w:rsid w:val="00312A9F"/>
    <w:rsid w:val="00335AC4"/>
    <w:rsid w:val="00435412"/>
    <w:rsid w:val="00503AD0"/>
    <w:rsid w:val="007D0A34"/>
    <w:rsid w:val="009E4B81"/>
    <w:rsid w:val="00F8591D"/>
    <w:rsid w:val="00FB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01AECF"/>
  <w15:chartTrackingRefBased/>
  <w15:docId w15:val="{29264D5F-ACAB-D04A-82E1-D3A268E1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A34"/>
    <w:pPr>
      <w:spacing w:after="160"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0A34"/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6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Yildirim</dc:creator>
  <cp:keywords/>
  <dc:description/>
  <cp:lastModifiedBy>Mustafa Yildirim</cp:lastModifiedBy>
  <cp:revision>2</cp:revision>
  <dcterms:created xsi:type="dcterms:W3CDTF">2024-09-12T15:37:00Z</dcterms:created>
  <dcterms:modified xsi:type="dcterms:W3CDTF">2024-09-12T15:37:00Z</dcterms:modified>
</cp:coreProperties>
</file>